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87D" w:rsidRPr="00333CFD" w:rsidRDefault="00B45951" w:rsidP="00F259D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45951">
        <w:rPr>
          <w:rFonts w:ascii="Times New Roman" w:hAnsi="Times New Roman" w:cs="Times New Roman"/>
          <w:b/>
          <w:sz w:val="24"/>
          <w:szCs w:val="24"/>
          <w:lang w:val="en-US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161E7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333CFD" w:rsidRPr="00333CF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333CFD" w:rsidRPr="00333C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33CFD" w:rsidRPr="00333CFD">
        <w:rPr>
          <w:rFonts w:ascii="Times New Roman" w:hAnsi="Times New Roman" w:cs="Times New Roman"/>
          <w:sz w:val="24"/>
          <w:szCs w:val="24"/>
          <w:lang w:val="en-US"/>
        </w:rPr>
        <w:t xml:space="preserve">Number of </w:t>
      </w:r>
      <w:proofErr w:type="spellStart"/>
      <w:r w:rsidR="00333CFD" w:rsidRPr="00333CFD">
        <w:rPr>
          <w:rFonts w:ascii="Times New Roman" w:hAnsi="Times New Roman" w:cs="Times New Roman"/>
          <w:i/>
          <w:sz w:val="24"/>
          <w:szCs w:val="24"/>
          <w:lang w:val="en-US"/>
        </w:rPr>
        <w:t>Solanum</w:t>
      </w:r>
      <w:proofErr w:type="spellEnd"/>
      <w:r w:rsidR="00333CFD" w:rsidRPr="00333CF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333CFD" w:rsidRPr="00333CFD">
        <w:rPr>
          <w:rFonts w:ascii="Times New Roman" w:hAnsi="Times New Roman" w:cs="Times New Roman"/>
          <w:i/>
          <w:sz w:val="24"/>
          <w:szCs w:val="24"/>
          <w:lang w:val="en-US"/>
        </w:rPr>
        <w:t>pennellii</w:t>
      </w:r>
      <w:proofErr w:type="spellEnd"/>
      <w:r w:rsidR="00333CFD" w:rsidRPr="00333CFD">
        <w:rPr>
          <w:rFonts w:ascii="Times New Roman" w:hAnsi="Times New Roman" w:cs="Times New Roman"/>
          <w:sz w:val="24"/>
          <w:szCs w:val="24"/>
          <w:lang w:val="en-US"/>
        </w:rPr>
        <w:t xml:space="preserve"> introgression lines (ILs) significantly different from the control M82 and percentage of ILs with the same changes in both Experiment 1 and 2 for each metabolite measured in leaf samples harvested from four week old tomato plants.</w:t>
      </w:r>
    </w:p>
    <w:tbl>
      <w:tblPr>
        <w:tblW w:w="979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560"/>
        <w:gridCol w:w="1133"/>
        <w:gridCol w:w="1843"/>
        <w:gridCol w:w="850"/>
        <w:gridCol w:w="2411"/>
      </w:tblGrid>
      <w:tr w:rsidR="00333CFD" w:rsidRPr="00E161E7" w:rsidTr="00F259D8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E161E7" w:rsidRDefault="00333CFD" w:rsidP="00333C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E161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Metabolites 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CFD" w:rsidRPr="00333CFD" w:rsidRDefault="00333CFD" w:rsidP="00F25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33C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º of ILs with changes</w:t>
            </w:r>
            <w:bookmarkStart w:id="0" w:name="_GoBack"/>
            <w:bookmarkEnd w:id="0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333CFD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33C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º of ILs with the same changes in Exp1 and 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E161E7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E161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Total changes 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333CFD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333C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% of ILs with conserved changes</w:t>
            </w:r>
          </w:p>
        </w:tc>
      </w:tr>
      <w:tr w:rsidR="00333CFD" w:rsidRPr="00333CFD" w:rsidTr="00F259D8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CFD" w:rsidRPr="00333CFD" w:rsidRDefault="00333CFD" w:rsidP="00333C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CFD" w:rsidRPr="00333CFD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xp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CFD" w:rsidRPr="00333CFD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xp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CFD" w:rsidRPr="00333CFD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CFD" w:rsidRPr="00333CFD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3CFD" w:rsidRPr="00333CFD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996682" w:rsidRPr="00996682" w:rsidTr="00F259D8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682" w:rsidRPr="00996682" w:rsidRDefault="00996682" w:rsidP="00F259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pt-BR"/>
              </w:rPr>
              <w:t xml:space="preserve">Amino </w:t>
            </w:r>
            <w:proofErr w:type="spellStart"/>
            <w:r w:rsidRPr="0099668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pt-BR"/>
              </w:rPr>
              <w:t>acid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682" w:rsidRPr="00996682" w:rsidRDefault="00996682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682" w:rsidRPr="00996682" w:rsidRDefault="00996682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682" w:rsidRPr="00996682" w:rsidRDefault="00996682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682" w:rsidRPr="00996682" w:rsidRDefault="00996682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96682" w:rsidRPr="00996682" w:rsidRDefault="00996682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pt-BR"/>
              </w:rPr>
            </w:pPr>
          </w:p>
        </w:tc>
      </w:tr>
      <w:tr w:rsidR="00333CFD" w:rsidRPr="00996682" w:rsidTr="00F259D8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996682" w:rsidRDefault="00F259D8" w:rsidP="00F25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β-</w:t>
            </w:r>
            <w:proofErr w:type="spellStart"/>
            <w:r w:rsidR="00333CFD"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an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996682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996682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996682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996682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996682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A12D61"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 w:rsidR="00333CFD" w:rsidRPr="00996682" w:rsidTr="00F259D8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996682" w:rsidRDefault="00333CFD" w:rsidP="0033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an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996682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996682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996682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996682" w:rsidRDefault="00333CFD" w:rsidP="00333CFD">
            <w:pPr>
              <w:spacing w:after="0" w:line="240" w:lineRule="auto"/>
              <w:ind w:left="174" w:hanging="17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996682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2D61"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333CFD" w:rsidRPr="00996682" w:rsidTr="00F259D8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996682" w:rsidRDefault="00333CFD" w:rsidP="0033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parag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996682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996682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996682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996682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996682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 w:rsidR="00A12D61"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333CFD" w:rsidRPr="00996682" w:rsidTr="00F259D8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996682" w:rsidRDefault="00333CFD" w:rsidP="00F259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spart</w:t>
            </w:r>
            <w:r w:rsidR="00F259D8"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996682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996682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996682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996682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996682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A12D61"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F259D8" w:rsidRPr="00996682" w:rsidTr="006A550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utamat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6</w:t>
            </w:r>
          </w:p>
        </w:tc>
      </w:tr>
      <w:tr w:rsidR="00F259D8" w:rsidRPr="00996682" w:rsidTr="006A550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utam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0</w:t>
            </w:r>
          </w:p>
        </w:tc>
      </w:tr>
      <w:tr w:rsidR="00F259D8" w:rsidRPr="00996682" w:rsidTr="006A550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ycine</w:t>
            </w:r>
            <w:proofErr w:type="spellEnd"/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3</w:t>
            </w:r>
          </w:p>
        </w:tc>
      </w:tr>
      <w:tr w:rsidR="00F259D8" w:rsidRPr="00996682" w:rsidTr="006A550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enylalan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2</w:t>
            </w:r>
          </w:p>
        </w:tc>
      </w:tr>
      <w:tr w:rsidR="00F259D8" w:rsidRPr="00996682" w:rsidTr="006A550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l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.5</w:t>
            </w:r>
          </w:p>
        </w:tc>
      </w:tr>
      <w:tr w:rsidR="00F259D8" w:rsidRPr="00996682" w:rsidTr="006A550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r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1</w:t>
            </w:r>
          </w:p>
        </w:tc>
      </w:tr>
      <w:tr w:rsidR="00F259D8" w:rsidRPr="00996682" w:rsidTr="006A550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reon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8</w:t>
            </w:r>
          </w:p>
        </w:tc>
      </w:tr>
      <w:tr w:rsidR="00F259D8" w:rsidRPr="00996682" w:rsidTr="006431ED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yramine</w:t>
            </w:r>
            <w:proofErr w:type="spellEnd"/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</w:tr>
      <w:tr w:rsidR="00F259D8" w:rsidRPr="00996682" w:rsidTr="00996682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l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D8" w:rsidRPr="00996682" w:rsidRDefault="00F259D8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</w:tr>
      <w:tr w:rsidR="006431ED" w:rsidRPr="00333CFD" w:rsidTr="00996682">
        <w:trPr>
          <w:trHeight w:val="300"/>
        </w:trPr>
        <w:tc>
          <w:tcPr>
            <w:tcW w:w="20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996682" w:rsidRDefault="006431ED" w:rsidP="006A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ABA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996682" w:rsidRDefault="006431ED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996682" w:rsidRDefault="006431ED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996682" w:rsidRDefault="006431ED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996682" w:rsidRDefault="006431ED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9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8</w:t>
            </w:r>
          </w:p>
        </w:tc>
      </w:tr>
      <w:tr w:rsidR="00996682" w:rsidRPr="00333CFD" w:rsidTr="00996682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96682" w:rsidRPr="00996682" w:rsidRDefault="00996682" w:rsidP="006431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668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pt-BR"/>
              </w:rPr>
              <w:t>Organic</w:t>
            </w:r>
            <w:proofErr w:type="spellEnd"/>
            <w:r w:rsidRPr="0099668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9668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pt-BR"/>
              </w:rPr>
              <w:t>acid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96682" w:rsidRPr="00333CFD" w:rsidRDefault="00996682" w:rsidP="00CA7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96682" w:rsidRPr="00333CFD" w:rsidRDefault="00996682" w:rsidP="00CA7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96682" w:rsidRPr="00333CFD" w:rsidRDefault="00996682" w:rsidP="00CA7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96682" w:rsidRPr="00333CFD" w:rsidRDefault="00996682" w:rsidP="00CA7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96682" w:rsidRPr="00333CFD" w:rsidRDefault="00996682" w:rsidP="00CA7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6431ED" w:rsidRPr="00333CFD" w:rsidTr="00996682">
        <w:trPr>
          <w:trHeight w:val="300"/>
        </w:trPr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4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uma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e</w:t>
            </w:r>
            <w:proofErr w:type="spellEnd"/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CA7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CA7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CA7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CA7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24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CA7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6431ED" w:rsidRPr="00333CFD" w:rsidTr="004B6BF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810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-oxo</w:t>
            </w:r>
            <w:r w:rsidR="00810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</w:t>
            </w: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uta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4B6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4B6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4B6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4B6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4B6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6431ED" w:rsidRPr="00333CFD" w:rsidTr="00BF653E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4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yc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BF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BF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BF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BF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BF65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6431ED" w:rsidRPr="00333CFD" w:rsidTr="0061502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4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15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15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15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15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15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6431ED" w:rsidRPr="00333CFD" w:rsidTr="00070574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4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yru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e</w:t>
            </w:r>
            <w:proofErr w:type="spellEnd"/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0705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0705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0705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0705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0705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6431ED" w:rsidRPr="00333CFD" w:rsidTr="00996682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4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cc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</w:tr>
      <w:tr w:rsidR="006431ED" w:rsidRPr="00333CFD" w:rsidTr="0099668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43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accha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e</w:t>
            </w:r>
            <w:proofErr w:type="spellEnd"/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31ED" w:rsidRPr="00333CFD" w:rsidRDefault="006431ED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996682" w:rsidRPr="00333CFD" w:rsidTr="00996682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96682" w:rsidRPr="00996682" w:rsidRDefault="00996682" w:rsidP="002532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668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pt-BR"/>
              </w:rPr>
              <w:t>Sugar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96682" w:rsidRPr="00333CFD" w:rsidRDefault="00996682" w:rsidP="0025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96682" w:rsidRPr="00333CFD" w:rsidRDefault="00996682" w:rsidP="0025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96682" w:rsidRPr="00333CFD" w:rsidRDefault="00996682" w:rsidP="0025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96682" w:rsidRPr="00333CFD" w:rsidRDefault="00996682" w:rsidP="0025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96682" w:rsidRPr="00333CFD" w:rsidRDefault="00996682" w:rsidP="0025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6431ED" w:rsidRPr="00333CFD" w:rsidTr="00996682">
        <w:trPr>
          <w:trHeight w:val="300"/>
        </w:trPr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253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uctose</w:t>
            </w:r>
            <w:proofErr w:type="spellEnd"/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25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25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25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25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24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25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6431ED" w:rsidRPr="00333CFD" w:rsidTr="00E83B7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E83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uco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E83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E83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E83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E83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E83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6431ED" w:rsidRPr="00333CFD" w:rsidTr="00996682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A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tos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6431ED" w:rsidRPr="00333CFD" w:rsidTr="00996682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A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cro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996682" w:rsidRPr="00333CFD" w:rsidTr="00996682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96682" w:rsidRPr="00996682" w:rsidRDefault="00996682" w:rsidP="006A55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6682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pt-BR"/>
              </w:rPr>
              <w:t>Other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96682" w:rsidRPr="00333CFD" w:rsidRDefault="00996682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96682" w:rsidRPr="00333CFD" w:rsidRDefault="00996682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96682" w:rsidRPr="00333CFD" w:rsidRDefault="00996682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96682" w:rsidRPr="00333CFD" w:rsidRDefault="00996682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96682" w:rsidRPr="00333CFD" w:rsidRDefault="00996682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6431ED" w:rsidRPr="00333CFD" w:rsidTr="00996682">
        <w:trPr>
          <w:trHeight w:val="300"/>
        </w:trPr>
        <w:tc>
          <w:tcPr>
            <w:tcW w:w="2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6431ED" w:rsidRDefault="006431ED" w:rsidP="006A55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α</w:t>
            </w:r>
            <w:r w:rsidRPr="006431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α´</w:t>
            </w:r>
            <w:r w:rsidRPr="006431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- </w:t>
            </w:r>
            <w:proofErr w:type="spellStart"/>
            <w:r w:rsidRPr="006431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rehalose</w:t>
            </w:r>
            <w:proofErr w:type="spellEnd"/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24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1ED" w:rsidRPr="00333CFD" w:rsidRDefault="006431ED" w:rsidP="006A55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 w:rsidR="00996682" w:rsidRPr="00333CFD" w:rsidTr="0003481C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682" w:rsidRPr="00333CFD" w:rsidRDefault="00996682" w:rsidP="000348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431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yo-inosito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682" w:rsidRPr="00333CFD" w:rsidRDefault="00996682" w:rsidP="0003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682" w:rsidRPr="00333CFD" w:rsidRDefault="00996682" w:rsidP="0003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682" w:rsidRPr="00333CFD" w:rsidRDefault="00996682" w:rsidP="0003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682" w:rsidRPr="00333CFD" w:rsidRDefault="00996682" w:rsidP="0003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682" w:rsidRPr="00333CFD" w:rsidRDefault="00996682" w:rsidP="000348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333CFD" w:rsidRPr="00333CFD" w:rsidTr="00F259D8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333CFD" w:rsidRDefault="00333CFD" w:rsidP="0033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ycerol</w:t>
            </w:r>
            <w:proofErr w:type="spellEnd"/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333CFD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333CFD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333CFD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333CFD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333CFD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A12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333CFD" w:rsidRPr="00333CFD" w:rsidTr="00F259D8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333CFD" w:rsidRDefault="00333CFD" w:rsidP="0033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osphoric</w:t>
            </w:r>
            <w:proofErr w:type="spellEnd"/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id</w:t>
            </w:r>
            <w:proofErr w:type="spellEnd"/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333CFD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333CFD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333CFD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333CFD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333CFD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  <w:r w:rsidR="00A12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333CFD" w:rsidRPr="00333CFD" w:rsidTr="00F259D8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333CFD" w:rsidRDefault="00333CFD" w:rsidP="0033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uinic</w:t>
            </w:r>
            <w:proofErr w:type="spellEnd"/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id</w:t>
            </w:r>
            <w:proofErr w:type="spellEnd"/>
            <w:r w:rsidR="00A12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3-caffeoyl-</w:t>
            </w:r>
            <w:r w:rsidR="00A12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is-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333CFD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333CFD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333CFD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333CFD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333CFD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A12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333CFD" w:rsidRPr="00333CFD" w:rsidTr="006431ED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333CFD" w:rsidRDefault="00333CFD" w:rsidP="0033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uinic</w:t>
            </w:r>
            <w:proofErr w:type="spellEnd"/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id</w:t>
            </w:r>
            <w:proofErr w:type="spellEnd"/>
            <w:r w:rsidR="00A12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3-caffeoyl-</w:t>
            </w:r>
            <w:r w:rsidR="00A12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</w:t>
            </w:r>
            <w:proofErr w:type="spellEnd"/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-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333CFD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333CFD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333CFD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333CFD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333CFD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A12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</w:tr>
      <w:tr w:rsidR="00333CFD" w:rsidRPr="00333CFD" w:rsidTr="006431ED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333CFD" w:rsidRDefault="00333CFD" w:rsidP="0033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ea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333CFD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333CFD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333CFD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333CFD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CFD" w:rsidRPr="00333CFD" w:rsidRDefault="00333CFD" w:rsidP="0033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A12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333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</w:tbl>
    <w:p w:rsidR="0020487D" w:rsidRDefault="0020487D"/>
    <w:sectPr w:rsidR="0020487D" w:rsidSect="00996682">
      <w:pgSz w:w="11906" w:h="16838"/>
      <w:pgMar w:top="993" w:right="849" w:bottom="156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ules Sabio">
    <w15:presenceInfo w15:providerId="Windows Live" w15:userId="0338d498dbf05c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87D"/>
    <w:rsid w:val="000151BB"/>
    <w:rsid w:val="0020487D"/>
    <w:rsid w:val="002E3AC0"/>
    <w:rsid w:val="00333CFD"/>
    <w:rsid w:val="004C0A2B"/>
    <w:rsid w:val="006431ED"/>
    <w:rsid w:val="00810CBF"/>
    <w:rsid w:val="00996682"/>
    <w:rsid w:val="00A12D61"/>
    <w:rsid w:val="00B45951"/>
    <w:rsid w:val="00CD1626"/>
    <w:rsid w:val="00D10596"/>
    <w:rsid w:val="00E161E7"/>
    <w:rsid w:val="00F25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151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151B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151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151B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33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24F812-EE5F-469C-A6A9-270E8EF1B2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ente</dc:creator>
  <cp:lastModifiedBy>Cliente</cp:lastModifiedBy>
  <cp:revision>2</cp:revision>
  <cp:lastPrinted>2018-10-10T07:41:00Z</cp:lastPrinted>
  <dcterms:created xsi:type="dcterms:W3CDTF">2019-01-09T08:57:00Z</dcterms:created>
  <dcterms:modified xsi:type="dcterms:W3CDTF">2019-01-09T08:57:00Z</dcterms:modified>
</cp:coreProperties>
</file>